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06096" w14:textId="2B529DFF" w:rsidR="00F22D09" w:rsidRPr="00F22D09" w:rsidRDefault="005F396D" w:rsidP="00270BE2">
      <w:pPr>
        <w:pStyle w:val="NormalWeb"/>
        <w:spacing w:after="0" w:line="360" w:lineRule="auto"/>
        <w:jc w:val="center"/>
        <w:rPr>
          <w:rFonts w:asciiTheme="majorBidi" w:eastAsiaTheme="minorHAnsi" w:hAnsiTheme="majorBidi" w:cstheme="majorBidi"/>
          <w:color w:val="000000" w:themeColor="text1"/>
        </w:rPr>
      </w:pPr>
      <w:r>
        <w:rPr>
          <w:rFonts w:asciiTheme="majorBidi" w:eastAsiaTheme="minorHAnsi" w:hAnsiTheme="majorBidi" w:cstheme="majorBidi"/>
          <w:color w:val="000000" w:themeColor="text1"/>
        </w:rPr>
        <w:t>Supplementary Table 1:</w:t>
      </w:r>
      <w:bookmarkStart w:id="0" w:name="_GoBack"/>
      <w:bookmarkEnd w:id="0"/>
      <w:r w:rsidR="00F22D09" w:rsidRPr="00694976">
        <w:rPr>
          <w:rFonts w:asciiTheme="majorBidi" w:eastAsiaTheme="minorHAnsi" w:hAnsiTheme="majorBidi" w:cstheme="majorBidi"/>
          <w:color w:val="000000" w:themeColor="text1"/>
        </w:rPr>
        <w:t xml:space="preserve"> The BMI mean according to metabolic </w:t>
      </w:r>
      <w:r w:rsidR="000973C8" w:rsidRPr="00694976">
        <w:rPr>
          <w:rFonts w:asciiTheme="majorBidi" w:eastAsiaTheme="minorHAnsi" w:hAnsiTheme="majorBidi" w:cstheme="majorBidi"/>
          <w:color w:val="000000" w:themeColor="text1"/>
        </w:rPr>
        <w:t xml:space="preserve">and lifestyle </w:t>
      </w:r>
      <w:r w:rsidR="00F22D09" w:rsidRPr="00694976">
        <w:rPr>
          <w:rFonts w:asciiTheme="majorBidi" w:eastAsiaTheme="minorHAnsi" w:hAnsiTheme="majorBidi" w:cstheme="majorBidi"/>
          <w:color w:val="000000" w:themeColor="text1"/>
        </w:rPr>
        <w:t>risk factors by sex in Iranian adults</w:t>
      </w:r>
    </w:p>
    <w:tbl>
      <w:tblPr>
        <w:tblW w:w="11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900"/>
        <w:gridCol w:w="1800"/>
        <w:gridCol w:w="1800"/>
        <w:gridCol w:w="1890"/>
      </w:tblGrid>
      <w:tr w:rsidR="00F22D09" w:rsidRPr="00962962" w14:paraId="341CEEE7" w14:textId="77777777" w:rsidTr="00CA0602">
        <w:trPr>
          <w:trHeight w:val="297"/>
          <w:jc w:val="center"/>
        </w:trPr>
        <w:tc>
          <w:tcPr>
            <w:tcW w:w="467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7262A97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E3CC35D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549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0C1F9ED4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BMI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mean </w:t>
            </w: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95% CI)</w:t>
            </w:r>
          </w:p>
        </w:tc>
      </w:tr>
      <w:tr w:rsidR="00CA0602" w:rsidRPr="00962962" w14:paraId="01A18461" w14:textId="77777777" w:rsidTr="00CA0602">
        <w:trPr>
          <w:trHeight w:val="301"/>
          <w:jc w:val="center"/>
        </w:trPr>
        <w:tc>
          <w:tcPr>
            <w:tcW w:w="467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505DD1F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D00D9DB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  <w:hideMark/>
          </w:tcPr>
          <w:p w14:paraId="04B2A079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vAlign w:val="center"/>
            <w:hideMark/>
          </w:tcPr>
          <w:p w14:paraId="53C2E360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shd w:val="clear" w:color="auto" w:fill="D9D9D9" w:themeFill="background1" w:themeFillShade="D9"/>
            <w:noWrap/>
            <w:vAlign w:val="center"/>
            <w:hideMark/>
          </w:tcPr>
          <w:p w14:paraId="7699B429" w14:textId="77777777" w:rsidR="00F22D09" w:rsidRPr="00F22D09" w:rsidRDefault="00F22D09" w:rsidP="00FB24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oth</w:t>
            </w:r>
          </w:p>
        </w:tc>
      </w:tr>
      <w:tr w:rsidR="00FF082C" w:rsidRPr="00962962" w14:paraId="56A25B60" w14:textId="77777777" w:rsidTr="001B2400">
        <w:trPr>
          <w:trHeight w:val="325"/>
          <w:jc w:val="center"/>
        </w:trPr>
        <w:tc>
          <w:tcPr>
            <w:tcW w:w="5575" w:type="dxa"/>
            <w:gridSpan w:val="2"/>
            <w:shd w:val="clear" w:color="auto" w:fill="auto"/>
            <w:vAlign w:val="center"/>
          </w:tcPr>
          <w:p w14:paraId="2C603DE7" w14:textId="77777777" w:rsidR="00FF082C" w:rsidRPr="00F22D09" w:rsidRDefault="00FF082C" w:rsidP="00FF08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6296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verall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3339765" w14:textId="77777777" w:rsidR="00FF082C" w:rsidRPr="00CA0602" w:rsidRDefault="00FF082C" w:rsidP="00FF082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D43BFD0" w14:textId="77777777" w:rsidR="00FF082C" w:rsidRPr="00CA0602" w:rsidRDefault="00FF082C" w:rsidP="00FF082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5-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B228703" w14:textId="77777777" w:rsidR="00FF082C" w:rsidRPr="00CA0602" w:rsidRDefault="00FF082C" w:rsidP="00FF082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 (26.5-26.6)</w:t>
            </w:r>
          </w:p>
        </w:tc>
      </w:tr>
      <w:tr w:rsidR="00BA6D9C" w:rsidRPr="00962962" w14:paraId="7D7F8597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2D98512F" w14:textId="77777777" w:rsidR="00BA6D9C" w:rsidRPr="00F22D09" w:rsidRDefault="00694976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35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e-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iabetes based on FPG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br/>
              <w:t>(100≤FPG&lt;126 mg/dl among who did not recognize as diabetic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6F53B6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4EB4C94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 (27.6-27.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1E58CFA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7 (25.6-25.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E5E2A09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7-26.9)</w:t>
            </w:r>
          </w:p>
        </w:tc>
      </w:tr>
      <w:tr w:rsidR="00BA6D9C" w:rsidRPr="00962962" w14:paraId="38D7541B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2034E878" w14:textId="77777777" w:rsidR="00BA6D9C" w:rsidRPr="00F22D09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8C70BC0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1A9B84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 (29.4-30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2CCFDD4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 (26.7-27.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D3296FE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4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1-28.6)</w:t>
            </w:r>
          </w:p>
        </w:tc>
      </w:tr>
      <w:tr w:rsidR="00BA6D9C" w:rsidRPr="00962962" w14:paraId="11E059D7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37C274BD" w14:textId="77777777" w:rsidR="00BA6D9C" w:rsidRPr="00700F47" w:rsidRDefault="00694976" w:rsidP="00F36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e-diabetes based on HbA1c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br/>
              <w:t>(5.7≤HbA1c&lt;6.4% among who did not recognize as diabetic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0543D6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084606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 (27.5-27.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7359DB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B4ADBD5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7-26.9)</w:t>
            </w:r>
          </w:p>
        </w:tc>
      </w:tr>
      <w:tr w:rsidR="00BA6D9C" w:rsidRPr="00962962" w14:paraId="1F5ACD0B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66E35050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8D0AA5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2DE1FE6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 (29.5-30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7AB117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3E8A6FB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1-28.4)</w:t>
            </w:r>
          </w:p>
        </w:tc>
      </w:tr>
      <w:tr w:rsidR="00BA6D9C" w:rsidRPr="00962962" w14:paraId="47BC77AC" w14:textId="77777777" w:rsidTr="00694976">
        <w:trPr>
          <w:trHeight w:val="370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7978DB03" w14:textId="77777777" w:rsidR="00242263" w:rsidRPr="00700F47" w:rsidRDefault="00242263" w:rsidP="0024226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iabetes based on FPG</w:t>
            </w:r>
          </w:p>
          <w:p w14:paraId="2C76EEE3" w14:textId="77777777" w:rsidR="00BA6D9C" w:rsidRPr="00700F47" w:rsidRDefault="00BA6D9C" w:rsidP="0024226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FPG≥126</w:t>
            </w:r>
            <w:r w:rsidR="00F36142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mg/dl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or self-report</w:t>
            </w:r>
            <w:r w:rsidR="00F36142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OHA and/or Insulin taking)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B74A69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AE9714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 (27.7-28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E6BA8C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18F765D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9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8-27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</w:tr>
      <w:tr w:rsidR="00BA6D9C" w:rsidRPr="00962962" w14:paraId="57B10404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2447C991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10C8F79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E8FFF5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9 (29.6-30.3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AB01C2A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 (27.2-27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356002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7-29.2)</w:t>
            </w:r>
          </w:p>
        </w:tc>
      </w:tr>
      <w:tr w:rsidR="00BA6D9C" w:rsidRPr="00962962" w14:paraId="3C801F52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3CF3FEBF" w14:textId="77777777" w:rsidR="00242263" w:rsidRPr="00700F47" w:rsidRDefault="00BA6D9C" w:rsidP="00F3614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iabetes</w:t>
            </w:r>
            <w:r w:rsidR="00242263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based on HbA1c</w:t>
            </w:r>
          </w:p>
          <w:p w14:paraId="7780B170" w14:textId="77777777" w:rsidR="00BA6D9C" w:rsidRPr="00700F47" w:rsidRDefault="00BA6D9C" w:rsidP="00F3614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HbA1c≥6.4% or self-report (OHA and/or Insulin taking)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23FD8A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2C267AE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 (27.7-27.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10622B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7 (25.6-25.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A92CAF0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8-26.9)</w:t>
            </w:r>
          </w:p>
        </w:tc>
      </w:tr>
      <w:tr w:rsidR="00BA6D9C" w:rsidRPr="00962962" w14:paraId="621F4B4E" w14:textId="77777777" w:rsidTr="00694976">
        <w:trPr>
          <w:trHeight w:val="235"/>
          <w:jc w:val="center"/>
        </w:trPr>
        <w:tc>
          <w:tcPr>
            <w:tcW w:w="4675" w:type="dxa"/>
            <w:vMerge/>
            <w:vAlign w:val="center"/>
            <w:hideMark/>
          </w:tcPr>
          <w:p w14:paraId="1A3E673B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0AFF20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BEA4D69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 (29.7-30.3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6A8865E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 (27.4-28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A379A18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.0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8-29.3)</w:t>
            </w:r>
          </w:p>
        </w:tc>
      </w:tr>
      <w:tr w:rsidR="00BA6D9C" w:rsidRPr="00962962" w14:paraId="7568EB0C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6598DF34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DL–C</w:t>
            </w:r>
          </w:p>
          <w:p w14:paraId="34B7AF00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="00C3484E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-density lipoprotein cholesterol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≥100 mg/dl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C15611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50F6D17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6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BD8FDEC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4-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E921628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4-26.7)</w:t>
            </w:r>
          </w:p>
        </w:tc>
      </w:tr>
      <w:tr w:rsidR="00BA6D9C" w:rsidRPr="00962962" w14:paraId="65FE6C6D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550E2890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370A3C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990652F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 (28.7-29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3867732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 (26.3-26.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9778B3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.7-27.9)</w:t>
            </w:r>
          </w:p>
        </w:tc>
      </w:tr>
      <w:tr w:rsidR="00BA6D9C" w:rsidRPr="00962962" w14:paraId="04B76BE9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6C92861C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ypertriglyceridemia</w:t>
            </w:r>
          </w:p>
          <w:p w14:paraId="4C2FCB52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Triglyceride≥150 mg/dl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97D909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6E1CB7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.3-27.6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7506847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 (25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5.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BD56CB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6.3-26.5)</w:t>
            </w:r>
          </w:p>
        </w:tc>
      </w:tr>
      <w:tr w:rsidR="00BA6D9C" w:rsidRPr="00962962" w14:paraId="376C0975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0BB38C09" w14:textId="77777777" w:rsidR="00BA6D9C" w:rsidRPr="00700F47" w:rsidRDefault="00BA6D9C" w:rsidP="00BA6D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0FE634" w14:textId="77777777" w:rsidR="00BA6D9C" w:rsidRPr="00F22D09" w:rsidRDefault="00BA6D9C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FEFD75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1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.9-30.4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F4E3D8E" w14:textId="77777777" w:rsidR="00BA6D9C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 (27.6-28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79C6F71" w14:textId="77777777" w:rsidR="00BA6D9C" w:rsidRPr="00CA0602" w:rsidRDefault="00BA6D9C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</w:t>
            </w:r>
            <w:r w:rsidR="008D1E23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8-29.1)</w:t>
            </w:r>
          </w:p>
        </w:tc>
      </w:tr>
      <w:tr w:rsidR="008D1E23" w:rsidRPr="00962962" w14:paraId="1DF2486F" w14:textId="77777777" w:rsidTr="00694976">
        <w:trPr>
          <w:trHeight w:val="370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46B3AB50" w14:textId="77777777" w:rsidR="008D1E23" w:rsidRPr="00700F47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ypercholesterolemia</w:t>
            </w:r>
          </w:p>
          <w:p w14:paraId="75C005C9" w14:textId="77777777" w:rsidR="008D1E23" w:rsidRPr="00700F47" w:rsidRDefault="008D1E23" w:rsidP="00F3614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Total Cholesterol≥200 mg/dl or self-report of drug taking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AAD52C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EC0DB37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7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7.6-27.9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7A6ABD7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5-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01B2F4C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 (26.6-26.8)</w:t>
            </w:r>
          </w:p>
        </w:tc>
      </w:tr>
      <w:tr w:rsidR="008D1E23" w:rsidRPr="00962962" w14:paraId="6CCC0D3E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72D18B49" w14:textId="77777777" w:rsidR="008D1E23" w:rsidRPr="00700F47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D95BDD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CA6204E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2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9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9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C31FCEB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2-27.6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4C0A023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3-28.7)</w:t>
            </w:r>
          </w:p>
        </w:tc>
      </w:tr>
      <w:tr w:rsidR="008D1E23" w:rsidRPr="00962962" w14:paraId="5E610CDE" w14:textId="77777777" w:rsidTr="00694976">
        <w:trPr>
          <w:trHeight w:val="397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</w:tcPr>
          <w:p w14:paraId="6B24FC01" w14:textId="77777777" w:rsidR="008D1E23" w:rsidRPr="00700F47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re-hypertension</w:t>
            </w:r>
          </w:p>
          <w:p w14:paraId="04E4B591" w14:textId="77777777" w:rsidR="008D1E23" w:rsidRPr="00700F47" w:rsidRDefault="008D1E23" w:rsidP="00D271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(120≤Systolic </w:t>
            </w:r>
            <w:r w:rsidR="00D27147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lood </w:t>
            </w:r>
            <w:r w:rsidR="00D27147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essure&lt;140 mmHg or 80≤Diastolic blood pressure&lt;90 mmHg</w:t>
            </w:r>
            <w:r w:rsidR="00694976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among who did not recognize as hypertensive</w:t>
            </w:r>
            <w:r w:rsidR="00694976" w:rsidRPr="00700F47">
              <w:rPr>
                <w:rFonts w:ascii="Calibri" w:eastAsia="Times New Roman" w:hAnsi="Calibri" w:cs="Calibri" w:hint="cs"/>
                <w:b/>
                <w:bCs/>
                <w:i/>
                <w:iCs/>
                <w:color w:val="000000"/>
                <w:sz w:val="20"/>
                <w:szCs w:val="20"/>
                <w:rtl/>
              </w:rPr>
              <w:t xml:space="preserve"> </w:t>
            </w:r>
            <w:r w:rsidR="00694976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individual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5163140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F6C3938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 (27.1-27.3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5DBF270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 (25.3-25.5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F0650A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26.3-26.5)</w:t>
            </w:r>
          </w:p>
        </w:tc>
      </w:tr>
      <w:tr w:rsidR="008D1E23" w:rsidRPr="00962962" w14:paraId="7B446327" w14:textId="77777777" w:rsidTr="00694976">
        <w:trPr>
          <w:trHeight w:val="235"/>
          <w:jc w:val="center"/>
        </w:trPr>
        <w:tc>
          <w:tcPr>
            <w:tcW w:w="4675" w:type="dxa"/>
            <w:vMerge/>
            <w:shd w:val="clear" w:color="auto" w:fill="auto"/>
            <w:vAlign w:val="center"/>
          </w:tcPr>
          <w:p w14:paraId="4C37917D" w14:textId="77777777" w:rsidR="008D1E23" w:rsidRPr="00700F47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AD55762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585FE74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 (27.8-28.1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07F764A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9 (25.8-26.0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4E9E007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 (26.7-26.9)</w:t>
            </w:r>
          </w:p>
        </w:tc>
      </w:tr>
      <w:tr w:rsidR="008D1E23" w:rsidRPr="00962962" w14:paraId="139219CF" w14:textId="77777777" w:rsidTr="00694976">
        <w:trPr>
          <w:trHeight w:val="370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099CBD9E" w14:textId="77777777" w:rsidR="008D1E23" w:rsidRPr="00700F47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ypertension</w:t>
            </w:r>
          </w:p>
          <w:p w14:paraId="5D22FFFB" w14:textId="77777777" w:rsidR="008D1E23" w:rsidRPr="00700F47" w:rsidRDefault="008D1E23" w:rsidP="0012471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(Systolic </w:t>
            </w:r>
            <w:r w:rsidR="0012471D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lood </w:t>
            </w:r>
            <w:r w:rsidR="0012471D"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00F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essure≥140 mmHg or Diastolic blood pressure≥90 mmHg or self-report of drug taking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C3391F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673142F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 (26.5-26.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DA1235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1 (25</w:t>
            </w:r>
            <w:r w:rsidR="00D8597E"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</w:t>
            </w: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5.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3F971DF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9 (25.8-25.9)</w:t>
            </w:r>
          </w:p>
        </w:tc>
      </w:tr>
      <w:tr w:rsidR="008D1E23" w:rsidRPr="00962962" w14:paraId="153EB301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66F4CA9A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80D5CD2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3AECD31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 (29.4-29.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4028FAB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 (27.1-27.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4E55CE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 (28.4-28.6)</w:t>
            </w:r>
          </w:p>
        </w:tc>
      </w:tr>
      <w:tr w:rsidR="008D1E23" w:rsidRPr="00962962" w14:paraId="50134E59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2165E7CF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Ever tobacco smo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7ABDC0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8CE4884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C0BAA8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8C59C8A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 (26.7-26.9)</w:t>
            </w:r>
          </w:p>
        </w:tc>
      </w:tr>
      <w:tr w:rsidR="008D1E23" w:rsidRPr="00962962" w14:paraId="0938E4D7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0FB17BAF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E2A9C4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09778BA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2 (26.8-27.6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DFF5E13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3 (25.2-25.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8C8C4F6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5-25.7)</w:t>
            </w:r>
          </w:p>
        </w:tc>
      </w:tr>
      <w:tr w:rsidR="008D1E23" w:rsidRPr="00962962" w14:paraId="63DA0F81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66AFCCEB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Ever </w:t>
            </w:r>
            <w:r w:rsidR="008D1A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daily </w:t>
            </w: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igarette smo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5531C9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C639A67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27259A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CDA757C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 (26.7-26.8)</w:t>
            </w:r>
          </w:p>
        </w:tc>
      </w:tr>
      <w:tr w:rsidR="008D1E23" w:rsidRPr="00962962" w14:paraId="308DE994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3F91B2A3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7EEAD5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703E27E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3 (26.4-28.1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B14D1F0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 (25.1-25.4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8C6E00B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4 (25.2-25.5)</w:t>
            </w:r>
          </w:p>
        </w:tc>
      </w:tr>
      <w:tr w:rsidR="008D1E23" w:rsidRPr="00962962" w14:paraId="0243583A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  <w:hideMark/>
          </w:tcPr>
          <w:p w14:paraId="4F46959A" w14:textId="77777777" w:rsidR="008D1E23" w:rsidRPr="00F22D09" w:rsidRDefault="008D1E23" w:rsidP="008D1E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Current daily cigarette smoking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1E60FAF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F48524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CA48461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8 (25.7-25.9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E774FF6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 (26.7-26.8)</w:t>
            </w:r>
          </w:p>
        </w:tc>
      </w:tr>
      <w:tr w:rsidR="008D1E23" w:rsidRPr="00962962" w14:paraId="25524058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  <w:hideMark/>
          </w:tcPr>
          <w:p w14:paraId="6C9C63F6" w14:textId="77777777" w:rsidR="008D1E23" w:rsidRPr="00962962" w:rsidRDefault="008D1E23" w:rsidP="008D1E23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B3CBBB" w14:textId="77777777" w:rsidR="008D1E23" w:rsidRPr="00F22D09" w:rsidRDefault="008D1E23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22D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A9B9CF9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4 (25.3-27.4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EE1E6B5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9 (24.8-25.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B5C771B" w14:textId="77777777" w:rsidR="008D1E23" w:rsidRPr="00CA0602" w:rsidRDefault="008D1E23" w:rsidP="00B84ED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A060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 (24.8-25.2)</w:t>
            </w:r>
          </w:p>
        </w:tc>
      </w:tr>
      <w:tr w:rsidR="00865035" w:rsidRPr="00962962" w14:paraId="27D04FCE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vAlign w:val="center"/>
          </w:tcPr>
          <w:p w14:paraId="5F7B3B6C" w14:textId="77777777" w:rsidR="00865035" w:rsidRPr="00694976" w:rsidRDefault="00865035" w:rsidP="00C3484E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eart attack</w:t>
            </w:r>
            <w:r w:rsidR="00CF74CA"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cidence </w:t>
            </w:r>
            <w:r w:rsidR="008D1A78" w:rsidRPr="00694976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  <w:t>within the last year</w:t>
            </w:r>
          </w:p>
          <w:p w14:paraId="15A374B4" w14:textId="77777777" w:rsidR="00C3484E" w:rsidRPr="00694976" w:rsidRDefault="00C3484E" w:rsidP="00C3484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Pr="00694976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  <w:t>Self-report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AC0E865" w14:textId="77777777" w:rsidR="00865035" w:rsidRPr="00694976" w:rsidRDefault="00865035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5A03DB7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F6C52D9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5-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9B31F9B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 (26.5-26.6)</w:t>
            </w:r>
          </w:p>
        </w:tc>
      </w:tr>
      <w:tr w:rsidR="00865035" w:rsidRPr="00962962" w14:paraId="38599610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</w:tcPr>
          <w:p w14:paraId="7D926B26" w14:textId="77777777" w:rsidR="00865035" w:rsidRPr="00694976" w:rsidRDefault="00865035" w:rsidP="00F36142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5257E6C" w14:textId="77777777" w:rsidR="00865035" w:rsidRPr="00694976" w:rsidRDefault="00865035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A6FEB8C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 (28.3-30.2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2AC2C81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 (27.0-28.1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234381D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2 (27.7-28.8)</w:t>
            </w:r>
          </w:p>
        </w:tc>
      </w:tr>
      <w:tr w:rsidR="00865035" w:rsidRPr="00962962" w14:paraId="56CFF12D" w14:textId="77777777" w:rsidTr="00694976">
        <w:trPr>
          <w:trHeight w:val="325"/>
          <w:jc w:val="center"/>
        </w:trPr>
        <w:tc>
          <w:tcPr>
            <w:tcW w:w="4675" w:type="dxa"/>
            <w:vMerge w:val="restart"/>
            <w:vAlign w:val="center"/>
          </w:tcPr>
          <w:p w14:paraId="5FDEC25F" w14:textId="77777777" w:rsidR="00865035" w:rsidRPr="00694976" w:rsidRDefault="00865035" w:rsidP="00C3484E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Stroke</w:t>
            </w:r>
            <w:r w:rsidR="00CF74CA"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incidence</w:t>
            </w:r>
            <w:r w:rsidR="008D1A78" w:rsidRPr="00694976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within the last year</w:t>
            </w:r>
          </w:p>
          <w:p w14:paraId="7FD39930" w14:textId="77777777" w:rsidR="00C3484E" w:rsidRPr="00694976" w:rsidRDefault="00C3484E" w:rsidP="00F3614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(</w:t>
            </w:r>
            <w:r w:rsidRPr="00694976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sz w:val="20"/>
                <w:szCs w:val="20"/>
              </w:rPr>
              <w:t>Self-report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A8CF1B" w14:textId="77777777" w:rsidR="00865035" w:rsidRPr="00694976" w:rsidRDefault="00865035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2E1E24A3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4 (27.3-27.5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570555C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 (25.5-25.7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1878396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5 (26.5-26.6)</w:t>
            </w:r>
          </w:p>
        </w:tc>
      </w:tr>
      <w:tr w:rsidR="00865035" w:rsidRPr="00962962" w14:paraId="53429C07" w14:textId="77777777" w:rsidTr="00694976">
        <w:trPr>
          <w:trHeight w:val="325"/>
          <w:jc w:val="center"/>
        </w:trPr>
        <w:tc>
          <w:tcPr>
            <w:tcW w:w="4675" w:type="dxa"/>
            <w:vMerge/>
            <w:vAlign w:val="center"/>
          </w:tcPr>
          <w:p w14:paraId="02642378" w14:textId="77777777" w:rsidR="00865035" w:rsidRPr="00694976" w:rsidRDefault="00865035" w:rsidP="00865035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6B15715" w14:textId="77777777" w:rsidR="00865035" w:rsidRPr="00694976" w:rsidRDefault="00865035" w:rsidP="00694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9497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C66AC13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5 (28.2-30.7)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9E457E1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 (25.6-27.8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80C19B3" w14:textId="77777777" w:rsidR="00865035" w:rsidRPr="00694976" w:rsidRDefault="00661C36" w:rsidP="0086503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9497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 (27.2-28.9)</w:t>
            </w:r>
          </w:p>
        </w:tc>
      </w:tr>
    </w:tbl>
    <w:p w14:paraId="3D6894A1" w14:textId="77777777" w:rsidR="00F22D09" w:rsidRDefault="00F22D09" w:rsidP="00F22D09">
      <w:pPr>
        <w:spacing w:after="0"/>
        <w:ind w:left="-540"/>
        <w:rPr>
          <w:i/>
          <w:iCs/>
        </w:rPr>
      </w:pPr>
    </w:p>
    <w:p w14:paraId="701AC764" w14:textId="77777777" w:rsidR="001D2868" w:rsidRPr="00CA0602" w:rsidRDefault="00F22D09" w:rsidP="00CA0602">
      <w:pPr>
        <w:ind w:left="-540"/>
        <w:rPr>
          <w:i/>
          <w:iCs/>
        </w:rPr>
      </w:pPr>
      <w:r w:rsidRPr="00F22D09">
        <w:rPr>
          <w:i/>
          <w:iCs/>
        </w:rPr>
        <w:t>Data in parentheses are 95% Confidence Intervals (CI)</w:t>
      </w:r>
    </w:p>
    <w:sectPr w:rsidR="001D2868" w:rsidRPr="00CA0602" w:rsidSect="00F62687">
      <w:pgSz w:w="12240" w:h="15840"/>
      <w:pgMar w:top="1276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962"/>
    <w:rsid w:val="0003218D"/>
    <w:rsid w:val="000439D8"/>
    <w:rsid w:val="0005356E"/>
    <w:rsid w:val="000973C8"/>
    <w:rsid w:val="000F0602"/>
    <w:rsid w:val="00124392"/>
    <w:rsid w:val="0012471D"/>
    <w:rsid w:val="00166DA1"/>
    <w:rsid w:val="001926DB"/>
    <w:rsid w:val="00196050"/>
    <w:rsid w:val="001C5F59"/>
    <w:rsid w:val="00201E4C"/>
    <w:rsid w:val="00242263"/>
    <w:rsid w:val="00243881"/>
    <w:rsid w:val="00254064"/>
    <w:rsid w:val="00270BE2"/>
    <w:rsid w:val="002B61DE"/>
    <w:rsid w:val="002C1E6F"/>
    <w:rsid w:val="002C272D"/>
    <w:rsid w:val="00332AA3"/>
    <w:rsid w:val="003E4F1A"/>
    <w:rsid w:val="00444E3C"/>
    <w:rsid w:val="00480D4B"/>
    <w:rsid w:val="00501409"/>
    <w:rsid w:val="00523E2A"/>
    <w:rsid w:val="00534503"/>
    <w:rsid w:val="00540DFB"/>
    <w:rsid w:val="005523AD"/>
    <w:rsid w:val="005673A3"/>
    <w:rsid w:val="005938B0"/>
    <w:rsid w:val="005F396D"/>
    <w:rsid w:val="00661C36"/>
    <w:rsid w:val="00694976"/>
    <w:rsid w:val="00700F47"/>
    <w:rsid w:val="00714606"/>
    <w:rsid w:val="00846498"/>
    <w:rsid w:val="0086441B"/>
    <w:rsid w:val="00865035"/>
    <w:rsid w:val="008D1A78"/>
    <w:rsid w:val="008D1E23"/>
    <w:rsid w:val="00902714"/>
    <w:rsid w:val="00962962"/>
    <w:rsid w:val="00992E6F"/>
    <w:rsid w:val="009C0B4E"/>
    <w:rsid w:val="009C18AD"/>
    <w:rsid w:val="009D21D7"/>
    <w:rsid w:val="00A76400"/>
    <w:rsid w:val="00AA5005"/>
    <w:rsid w:val="00B84ED0"/>
    <w:rsid w:val="00B87560"/>
    <w:rsid w:val="00B97CE1"/>
    <w:rsid w:val="00BA6D9C"/>
    <w:rsid w:val="00C3484E"/>
    <w:rsid w:val="00C4176D"/>
    <w:rsid w:val="00C87C45"/>
    <w:rsid w:val="00CA0602"/>
    <w:rsid w:val="00CF5F38"/>
    <w:rsid w:val="00CF74CA"/>
    <w:rsid w:val="00D27147"/>
    <w:rsid w:val="00D8597E"/>
    <w:rsid w:val="00DD3033"/>
    <w:rsid w:val="00E43474"/>
    <w:rsid w:val="00EB7266"/>
    <w:rsid w:val="00EC6840"/>
    <w:rsid w:val="00F22D09"/>
    <w:rsid w:val="00F300B6"/>
    <w:rsid w:val="00F36142"/>
    <w:rsid w:val="00F62687"/>
    <w:rsid w:val="00FE0234"/>
    <w:rsid w:val="00FF0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0DAC"/>
  <w15:docId w15:val="{6C557EEF-258A-4622-914F-A1B220580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21D7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F22D09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22D0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7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</dc:creator>
  <cp:keywords/>
  <dc:description/>
  <cp:lastModifiedBy>Giorgia Aprile</cp:lastModifiedBy>
  <cp:revision>2</cp:revision>
  <cp:lastPrinted>2018-01-15T20:25:00Z</cp:lastPrinted>
  <dcterms:created xsi:type="dcterms:W3CDTF">2020-02-17T12:03:00Z</dcterms:created>
  <dcterms:modified xsi:type="dcterms:W3CDTF">2020-02-17T12:03:00Z</dcterms:modified>
</cp:coreProperties>
</file>